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F2E31" w14:textId="77777777" w:rsidR="001B51E9" w:rsidRPr="001D75D2" w:rsidRDefault="001B51E9" w:rsidP="001B51E9">
      <w:pPr>
        <w:spacing w:line="480" w:lineRule="auto"/>
        <w:jc w:val="both"/>
        <w:rPr>
          <w:u w:val="single"/>
          <w:lang w:val="en-AU"/>
        </w:rPr>
      </w:pPr>
      <w:bookmarkStart w:id="0" w:name="_GoBack"/>
      <w:bookmarkEnd w:id="0"/>
      <w:r>
        <w:rPr>
          <w:rStyle w:val="Heading2Char"/>
          <w:rFonts w:asciiTheme="minorHAnsi" w:hAnsiTheme="minorHAnsi"/>
          <w:u w:val="single"/>
        </w:rPr>
        <w:t>Appendix</w:t>
      </w:r>
      <w:r w:rsidRPr="001D75D2">
        <w:rPr>
          <w:rStyle w:val="Heading2Char"/>
          <w:rFonts w:asciiTheme="minorHAnsi" w:hAnsiTheme="minorHAnsi"/>
          <w:u w:val="single"/>
        </w:rPr>
        <w:t xml:space="preserve"> </w:t>
      </w:r>
      <w:r>
        <w:rPr>
          <w:rStyle w:val="Heading2Char"/>
          <w:rFonts w:asciiTheme="minorHAnsi" w:hAnsiTheme="minorHAnsi"/>
          <w:u w:val="single"/>
        </w:rPr>
        <w:tab/>
      </w:r>
      <w:r>
        <w:rPr>
          <w:rStyle w:val="Heading2Char"/>
          <w:rFonts w:asciiTheme="minorHAnsi" w:hAnsiTheme="minorHAnsi"/>
          <w:u w:val="single"/>
        </w:rPr>
        <w:tab/>
      </w:r>
      <w:r>
        <w:rPr>
          <w:rStyle w:val="Heading2Char"/>
          <w:rFonts w:asciiTheme="minorHAnsi" w:hAnsiTheme="minorHAnsi"/>
          <w:u w:val="single"/>
        </w:rPr>
        <w:tab/>
      </w:r>
      <w:r>
        <w:rPr>
          <w:rStyle w:val="Heading2Char"/>
          <w:rFonts w:asciiTheme="minorHAnsi" w:hAnsiTheme="minorHAnsi"/>
          <w:u w:val="single"/>
        </w:rPr>
        <w:tab/>
      </w:r>
      <w:r>
        <w:rPr>
          <w:rStyle w:val="Heading2Char"/>
          <w:rFonts w:asciiTheme="minorHAnsi" w:hAnsiTheme="minorHAnsi"/>
          <w:u w:val="single"/>
        </w:rPr>
        <w:tab/>
      </w:r>
      <w:r>
        <w:rPr>
          <w:rStyle w:val="Heading2Char"/>
          <w:rFonts w:asciiTheme="minorHAnsi" w:hAnsiTheme="minorHAnsi"/>
          <w:u w:val="single"/>
        </w:rPr>
        <w:tab/>
      </w:r>
      <w:r>
        <w:rPr>
          <w:rStyle w:val="Heading2Char"/>
          <w:rFonts w:asciiTheme="minorHAnsi" w:hAnsiTheme="minorHAnsi"/>
          <w:u w:val="single"/>
        </w:rPr>
        <w:tab/>
      </w:r>
      <w:r>
        <w:rPr>
          <w:rStyle w:val="Heading2Char"/>
          <w:rFonts w:asciiTheme="minorHAnsi" w:hAnsiTheme="minorHAnsi"/>
          <w:u w:val="single"/>
        </w:rPr>
        <w:tab/>
      </w:r>
      <w:r>
        <w:rPr>
          <w:rStyle w:val="Heading2Char"/>
          <w:rFonts w:asciiTheme="minorHAnsi" w:hAnsiTheme="minorHAnsi"/>
          <w:u w:val="single"/>
        </w:rPr>
        <w:tab/>
      </w:r>
      <w:r>
        <w:rPr>
          <w:rStyle w:val="Heading2Char"/>
          <w:rFonts w:asciiTheme="minorHAnsi" w:hAnsiTheme="minorHAnsi"/>
          <w:u w:val="single"/>
        </w:rPr>
        <w:tab/>
      </w:r>
      <w:r>
        <w:rPr>
          <w:rStyle w:val="Heading2Char"/>
          <w:rFonts w:asciiTheme="minorHAnsi" w:hAnsiTheme="minorHAnsi"/>
          <w:u w:val="single"/>
        </w:rPr>
        <w:tab/>
      </w:r>
      <w:r w:rsidRPr="001D75D2">
        <w:rPr>
          <w:u w:val="single"/>
          <w:lang w:val="en-AU"/>
        </w:rPr>
        <w:br/>
        <w:t>List of ANDA Centres</w:t>
      </w:r>
    </w:p>
    <w:tbl>
      <w:tblPr>
        <w:tblW w:w="0" w:type="auto"/>
        <w:shd w:val="clear" w:color="auto" w:fill="EAF1D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38"/>
        <w:gridCol w:w="4268"/>
      </w:tblGrid>
      <w:tr w:rsidR="001B51E9" w:rsidRPr="001D75D2" w14:paraId="53826A8D" w14:textId="77777777" w:rsidTr="006877B9">
        <w:trPr>
          <w:trHeight w:val="11889"/>
        </w:trPr>
        <w:tc>
          <w:tcPr>
            <w:tcW w:w="4438" w:type="dxa"/>
            <w:tcBorders>
              <w:top w:val="nil"/>
              <w:left w:val="nil"/>
              <w:bottom w:val="nil"/>
              <w:right w:val="single" w:sz="8" w:space="0" w:color="9BBB59"/>
            </w:tcBorders>
            <w:shd w:val="clear" w:color="auto" w:fill="EAF1D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BE492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ACT Health Diabetes Service</w:t>
            </w:r>
          </w:p>
          <w:p w14:paraId="6D4C758D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Albury Wodonga Aboriginal Health Service</w:t>
            </w:r>
          </w:p>
          <w:p w14:paraId="29468B20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Albury Wodonga Health</w:t>
            </w:r>
          </w:p>
          <w:p w14:paraId="1254097E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Austin Health</w:t>
            </w:r>
          </w:p>
          <w:p w14:paraId="3CFCE976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Baker Heart and Diabetes Institute</w:t>
            </w:r>
          </w:p>
          <w:p w14:paraId="4D9520AB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Ballarat Health Services, Diabetes Education 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   Clinic </w:t>
            </w:r>
          </w:p>
          <w:p w14:paraId="6D1320ED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Bankstown-Lidcombe Hospital, Diabetes 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   Centre</w:t>
            </w:r>
          </w:p>
          <w:p w14:paraId="11E31804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Barwon Health, Diabetes Referral Centre</w:t>
            </w:r>
          </w:p>
          <w:p w14:paraId="501D04EE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Beechworth Health Service</w:t>
            </w:r>
          </w:p>
          <w:p w14:paraId="0452F023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Benalla Community Health</w:t>
            </w:r>
          </w:p>
          <w:p w14:paraId="7CD321BD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Bendigo Diabetes and Endocrine Centre</w:t>
            </w:r>
          </w:p>
          <w:p w14:paraId="4AC24440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Bendigo Health  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Blacktown Hospital Diabetes Centre</w:t>
            </w:r>
          </w:p>
          <w:p w14:paraId="19C11701" w14:textId="77777777" w:rsidR="001B51E9" w:rsidRPr="003F235C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fr-FR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pt-PT" w:eastAsia="en-GB"/>
              </w:rPr>
              <w:t xml:space="preserve">CAHS Perth, Diabetes </w:t>
            </w:r>
            <w:proofErr w:type="spellStart"/>
            <w:r w:rsidRPr="001D75D2">
              <w:rPr>
                <w:rFonts w:eastAsia="Times New Roman" w:cs="Calibri Light"/>
                <w:sz w:val="22"/>
                <w:szCs w:val="22"/>
                <w:lang w:val="pt-PT" w:eastAsia="en-GB"/>
              </w:rPr>
              <w:t>Service</w:t>
            </w:r>
            <w:proofErr w:type="spellEnd"/>
          </w:p>
          <w:p w14:paraId="1F9C4D58" w14:textId="77777777" w:rsidR="001B51E9" w:rsidRPr="003F235C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fr-FR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pt-PT" w:eastAsia="en-GB"/>
              </w:rPr>
              <w:t>Cairns Diabetes Centre</w:t>
            </w:r>
          </w:p>
          <w:p w14:paraId="4A4FE37D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Castlemaine District Community Health Centre</w:t>
            </w:r>
          </w:p>
          <w:p w14:paraId="75D706ED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Cobram District Health</w:t>
            </w:r>
          </w:p>
          <w:p w14:paraId="5531AE1A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Eastern Health</w:t>
            </w:r>
          </w:p>
          <w:p w14:paraId="6DF10CF6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Frankston Hospital, Diabetes Centre</w:t>
            </w:r>
          </w:p>
          <w:p w14:paraId="538B1A53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Gardens Medical Group</w:t>
            </w:r>
          </w:p>
          <w:p w14:paraId="1A7DBDCB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Gateway Health, Wangaratta</w:t>
            </w:r>
          </w:p>
          <w:p w14:paraId="64E6CDD7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lastRenderedPageBreak/>
              <w:t>Gateway Health, Wodonga</w:t>
            </w:r>
          </w:p>
          <w:p w14:paraId="05739AAF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GNS Diabetes Service</w:t>
            </w:r>
          </w:p>
          <w:p w14:paraId="3F01DC6E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Gold Coast University Hospital</w:t>
            </w:r>
          </w:p>
          <w:p w14:paraId="45722BEC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GV Health Diabetes Centre</w:t>
            </w:r>
          </w:p>
          <w:p w14:paraId="480BCCE8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GP Plus Noarlunga, Intermediate Care Diabetes 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   Services</w:t>
            </w:r>
          </w:p>
          <w:p w14:paraId="07C0C7C3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Healthy Living NT, Alice Springs</w:t>
            </w:r>
          </w:p>
          <w:p w14:paraId="09BC3166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Healthy Living NT, Darwin</w:t>
            </w:r>
          </w:p>
          <w:p w14:paraId="13BFDA51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Ipswich Diabetes Service</w:t>
            </w:r>
          </w:p>
          <w:p w14:paraId="42271B1C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John Morris Diabetes Centre, NICS, Launceston 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   General Hospital</w:t>
            </w:r>
          </w:p>
          <w:p w14:paraId="7147D829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Kyabram District Health Service</w:t>
            </w:r>
          </w:p>
          <w:p w14:paraId="6C3C98AC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Liverpool Diabetes and Endocrine Service</w:t>
            </w:r>
          </w:p>
          <w:p w14:paraId="6BBA0162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Logan Beaudesert Diabetes Service</w:t>
            </w:r>
          </w:p>
          <w:p w14:paraId="59D3F307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b/>
                <w:bCs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b/>
                <w:bCs/>
                <w:sz w:val="22"/>
                <w:szCs w:val="22"/>
                <w:lang w:val="en-AU" w:eastAsia="en-GB"/>
              </w:rPr>
              <w:t>Lyell McEwin Hospital </w:t>
            </w: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EAF1DD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F3912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lastRenderedPageBreak/>
              <w:t>Macarthur Diabetes Service</w:t>
            </w:r>
          </w:p>
          <w:p w14:paraId="4FDD4619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Monash Health, Clayton </w:t>
            </w:r>
            <w:r w:rsidRPr="001D75D2">
              <w:rPr>
                <w:rFonts w:eastAsia="Times New Roman" w:cs="Calibri Light"/>
                <w:sz w:val="22"/>
                <w:szCs w:val="22"/>
                <w:shd w:val="clear" w:color="auto" w:fill="FFFF00"/>
                <w:lang w:val="en-AU" w:eastAsia="en-GB"/>
              </w:rPr>
              <w:br/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Monash Health, Dandenong 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Mount Druitt Hospital, Diabetes Centre </w:t>
            </w:r>
          </w:p>
          <w:p w14:paraId="76D70FC2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proofErr w:type="spellStart"/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Mrumbidgee</w:t>
            </w:r>
            <w:proofErr w:type="spellEnd"/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 xml:space="preserve"> Local Health District</w:t>
            </w:r>
          </w:p>
          <w:p w14:paraId="33848E26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Nathalia District Hospital/Primary Care 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   Connect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Northern Health</w:t>
            </w:r>
          </w:p>
          <w:p w14:paraId="7F4E0744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Numurkah District Health Service</w:t>
            </w:r>
          </w:p>
          <w:p w14:paraId="6F79B622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Princess Alexandra Hospital </w:t>
            </w:r>
          </w:p>
          <w:p w14:paraId="2B4D2F10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Prince of Wales Hospital, Diabetes Centre</w:t>
            </w:r>
          </w:p>
          <w:p w14:paraId="4B134444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Queensland Diabetes and Endocrine Centre,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   Mater Health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Redland Hospital &amp; Health Service</w:t>
            </w:r>
          </w:p>
          <w:p w14:paraId="3D2EBB2C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Rockingham General Hospital</w:t>
            </w:r>
          </w:p>
          <w:p w14:paraId="44CF51FD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Royal Hobart Hospital  </w:t>
            </w:r>
          </w:p>
          <w:p w14:paraId="608929EE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b/>
                <w:bCs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b/>
                <w:bCs/>
                <w:sz w:val="22"/>
                <w:szCs w:val="22"/>
                <w:lang w:val="en-AU" w:eastAsia="en-GB"/>
              </w:rPr>
              <w:t>Royal Melbourne Hospital</w:t>
            </w:r>
          </w:p>
          <w:p w14:paraId="091A7332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Royal North Shore, Diabetes Education, 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   Dept. of Endocrinology</w:t>
            </w:r>
          </w:p>
          <w:p w14:paraId="56C1EF93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Royal Perth Hospital</w:t>
            </w:r>
          </w:p>
          <w:p w14:paraId="6910ACE5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Royal Prince Alfred Hospital, Diabetes Centre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Seymour Health  </w:t>
            </w:r>
          </w:p>
          <w:p w14:paraId="3FC5CCDF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South West Hospital &amp; Health Service</w:t>
            </w:r>
          </w:p>
          <w:p w14:paraId="22514E45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b/>
                <w:bCs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b/>
                <w:bCs/>
                <w:sz w:val="22"/>
                <w:szCs w:val="22"/>
                <w:lang w:val="en-AU" w:eastAsia="en-GB"/>
              </w:rPr>
              <w:lastRenderedPageBreak/>
              <w:t>St Vincent’s Public Hospital, Melbourne  </w:t>
            </w:r>
          </w:p>
          <w:p w14:paraId="24347CF1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St Vincent’s Hospital, Darlinghurst, Diabetes 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   Centre</w:t>
            </w:r>
          </w:p>
          <w:p w14:paraId="0CA9F528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Sunshine Coast Diabetes and Endocrinology 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   Service</w:t>
            </w:r>
          </w:p>
          <w:p w14:paraId="6F2EBD92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Tallangatta Health Service</w:t>
            </w:r>
          </w:p>
          <w:p w14:paraId="6F2B7329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The Alfred, Dept. of Endocrinology and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  Diabetes</w:t>
            </w:r>
          </w:p>
          <w:p w14:paraId="70EDE61A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Townsville Hospital, Diabetes and Endocrine </w:t>
            </w: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br/>
              <w:t>   Centre</w:t>
            </w:r>
          </w:p>
          <w:p w14:paraId="71A1572C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Tweed Diabetes Centre</w:t>
            </w:r>
          </w:p>
          <w:p w14:paraId="559A2A32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z w:val="22"/>
                <w:szCs w:val="22"/>
                <w:lang w:val="en-AU" w:eastAsia="en-GB"/>
              </w:rPr>
              <w:t>Western Health </w:t>
            </w:r>
          </w:p>
          <w:p w14:paraId="165199B5" w14:textId="77777777" w:rsidR="001B51E9" w:rsidRPr="001D75D2" w:rsidRDefault="001B51E9" w:rsidP="006877B9">
            <w:pPr>
              <w:spacing w:line="480" w:lineRule="auto"/>
              <w:jc w:val="both"/>
              <w:rPr>
                <w:rFonts w:eastAsia="Times New Roman" w:cs="Calibri Light"/>
                <w:strike/>
                <w:sz w:val="22"/>
                <w:szCs w:val="22"/>
                <w:lang w:val="en-AU" w:eastAsia="en-GB"/>
              </w:rPr>
            </w:pPr>
            <w:r w:rsidRPr="001D75D2">
              <w:rPr>
                <w:rFonts w:eastAsia="Times New Roman" w:cs="Calibri Light"/>
                <w:strike/>
                <w:sz w:val="22"/>
                <w:szCs w:val="22"/>
                <w:lang w:val="en-AU" w:eastAsia="en-GB"/>
              </w:rPr>
              <w:t>Westmead Hospital, Diabetes and </w:t>
            </w:r>
            <w:r w:rsidRPr="001D75D2">
              <w:rPr>
                <w:rFonts w:eastAsia="Times New Roman" w:cs="Calibri Light"/>
                <w:strike/>
                <w:sz w:val="22"/>
                <w:szCs w:val="22"/>
                <w:lang w:val="en-AU" w:eastAsia="en-GB"/>
              </w:rPr>
              <w:br/>
              <w:t>   Endocrinology  </w:t>
            </w:r>
          </w:p>
        </w:tc>
      </w:tr>
    </w:tbl>
    <w:p w14:paraId="4D3E8D19" w14:textId="77777777" w:rsidR="001B51E9" w:rsidRPr="001D75D2" w:rsidRDefault="001B51E9" w:rsidP="001B51E9">
      <w:pPr>
        <w:spacing w:line="480" w:lineRule="auto"/>
        <w:jc w:val="both"/>
        <w:rPr>
          <w:b/>
          <w:bCs/>
          <w:i/>
          <w:iCs/>
          <w:lang w:val="en-AU"/>
        </w:rPr>
      </w:pPr>
      <w:r w:rsidRPr="001D75D2">
        <w:rPr>
          <w:i/>
          <w:iCs/>
          <w:lang w:val="en-AU"/>
        </w:rPr>
        <w:lastRenderedPageBreak/>
        <w:t xml:space="preserve">N.B. Data from Westmead was </w:t>
      </w:r>
      <w:r w:rsidRPr="001D75D2">
        <w:rPr>
          <w:b/>
          <w:bCs/>
          <w:i/>
          <w:iCs/>
          <w:lang w:val="en-AU"/>
        </w:rPr>
        <w:t>excluded. Highlighted hospital contributed data to both ADDN and ANDA but represented a small percentage of the whole</w:t>
      </w:r>
    </w:p>
    <w:p w14:paraId="73B7C4CE" w14:textId="77777777" w:rsidR="001B51E9" w:rsidRDefault="001B51E9" w:rsidP="001B51E9">
      <w:pPr>
        <w:spacing w:line="480" w:lineRule="auto"/>
        <w:jc w:val="both"/>
        <w:rPr>
          <w:u w:val="single"/>
          <w:lang w:val="en-AU"/>
        </w:rPr>
      </w:pPr>
    </w:p>
    <w:p w14:paraId="6C061309" w14:textId="77777777" w:rsidR="001B51E9" w:rsidRDefault="001B51E9" w:rsidP="001B51E9">
      <w:pPr>
        <w:spacing w:line="480" w:lineRule="auto"/>
        <w:jc w:val="both"/>
        <w:rPr>
          <w:u w:val="single"/>
          <w:lang w:val="en-AU"/>
        </w:rPr>
      </w:pPr>
    </w:p>
    <w:p w14:paraId="40153861" w14:textId="77777777" w:rsidR="001B51E9" w:rsidRPr="001D75D2" w:rsidRDefault="001B51E9" w:rsidP="001B51E9">
      <w:pPr>
        <w:spacing w:line="480" w:lineRule="auto"/>
        <w:jc w:val="both"/>
        <w:rPr>
          <w:b/>
          <w:bCs/>
          <w:i/>
          <w:iCs/>
          <w:lang w:val="en-AU"/>
        </w:rPr>
      </w:pPr>
      <w:r w:rsidRPr="001D75D2">
        <w:rPr>
          <w:u w:val="single"/>
          <w:lang w:val="en-AU"/>
        </w:rPr>
        <w:lastRenderedPageBreak/>
        <w:t>List of Adult ADDN Centres at time of report</w:t>
      </w:r>
    </w:p>
    <w:p w14:paraId="0920C1AD" w14:textId="77777777" w:rsidR="001B51E9" w:rsidRPr="001D75D2" w:rsidRDefault="001B51E9" w:rsidP="001B51E9">
      <w:pPr>
        <w:spacing w:line="480" w:lineRule="auto"/>
        <w:jc w:val="both"/>
        <w:rPr>
          <w:lang w:val="en-AU"/>
        </w:rPr>
      </w:pPr>
      <w:r w:rsidRPr="001D75D2">
        <w:rPr>
          <w:lang w:val="en-AU"/>
        </w:rPr>
        <w:t>Royal Melbourne Hospital, Melbourne, Victoria</w:t>
      </w:r>
    </w:p>
    <w:p w14:paraId="48B2B48E" w14:textId="77777777" w:rsidR="001B51E9" w:rsidRPr="001D75D2" w:rsidRDefault="001B51E9" w:rsidP="001B51E9">
      <w:pPr>
        <w:spacing w:line="480" w:lineRule="auto"/>
        <w:jc w:val="both"/>
        <w:rPr>
          <w:lang w:val="en-AU"/>
        </w:rPr>
      </w:pPr>
      <w:r w:rsidRPr="001D75D2">
        <w:rPr>
          <w:lang w:val="en-AU"/>
        </w:rPr>
        <w:t xml:space="preserve">Lyell McEwin Hospital, Adelaide, South Australia </w:t>
      </w:r>
    </w:p>
    <w:p w14:paraId="0AC599F5" w14:textId="77777777" w:rsidR="001B51E9" w:rsidRPr="001D75D2" w:rsidRDefault="001B51E9" w:rsidP="001B51E9">
      <w:pPr>
        <w:spacing w:line="480" w:lineRule="auto"/>
        <w:jc w:val="both"/>
        <w:rPr>
          <w:lang w:val="en-AU"/>
        </w:rPr>
      </w:pPr>
      <w:r w:rsidRPr="001D75D2">
        <w:rPr>
          <w:lang w:val="en-AU"/>
        </w:rPr>
        <w:t>Fiona Stanley Hospital, Perth, Western Australia</w:t>
      </w:r>
    </w:p>
    <w:p w14:paraId="59B014D5" w14:textId="77777777" w:rsidR="001B51E9" w:rsidRPr="001D75D2" w:rsidRDefault="001B51E9" w:rsidP="001B51E9">
      <w:pPr>
        <w:spacing w:line="480" w:lineRule="auto"/>
        <w:jc w:val="both"/>
        <w:rPr>
          <w:lang w:val="en-AU"/>
        </w:rPr>
      </w:pPr>
      <w:r w:rsidRPr="001D75D2">
        <w:rPr>
          <w:lang w:val="en-AU"/>
        </w:rPr>
        <w:t>Mater Hospital, Brisbane, Queensland</w:t>
      </w:r>
    </w:p>
    <w:p w14:paraId="531C1E7F" w14:textId="77777777" w:rsidR="001B51E9" w:rsidRPr="001D75D2" w:rsidRDefault="001B51E9" w:rsidP="001B51E9">
      <w:pPr>
        <w:spacing w:line="480" w:lineRule="auto"/>
        <w:jc w:val="both"/>
        <w:rPr>
          <w:lang w:val="en-AU"/>
        </w:rPr>
      </w:pPr>
      <w:r w:rsidRPr="001D75D2">
        <w:rPr>
          <w:lang w:val="en-AU"/>
        </w:rPr>
        <w:t>St Vincent’s Hospital, Melbourne, Victoria</w:t>
      </w:r>
    </w:p>
    <w:p w14:paraId="78CAD649" w14:textId="77777777" w:rsidR="001B51E9" w:rsidRPr="001D75D2" w:rsidRDefault="001B51E9" w:rsidP="001B51E9">
      <w:pPr>
        <w:spacing w:line="480" w:lineRule="auto"/>
        <w:jc w:val="both"/>
        <w:rPr>
          <w:lang w:val="en-AU"/>
        </w:rPr>
      </w:pPr>
      <w:r w:rsidRPr="001D75D2">
        <w:rPr>
          <w:lang w:val="en-AU"/>
        </w:rPr>
        <w:t>Sunshine Hospital, Melbourne, Victoria</w:t>
      </w:r>
    </w:p>
    <w:p w14:paraId="188B9ACB" w14:textId="77777777" w:rsidR="00500184" w:rsidRDefault="001B51E9"/>
    <w:sectPr w:rsidR="00500184" w:rsidSect="001534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1E9"/>
    <w:rsid w:val="0001425E"/>
    <w:rsid w:val="00022683"/>
    <w:rsid w:val="00153487"/>
    <w:rsid w:val="001978EA"/>
    <w:rsid w:val="001B51E9"/>
    <w:rsid w:val="00250417"/>
    <w:rsid w:val="00256E91"/>
    <w:rsid w:val="002A7668"/>
    <w:rsid w:val="002E7E3B"/>
    <w:rsid w:val="003222B9"/>
    <w:rsid w:val="003326CC"/>
    <w:rsid w:val="00443FB1"/>
    <w:rsid w:val="0046773F"/>
    <w:rsid w:val="004B2E2F"/>
    <w:rsid w:val="00577A2D"/>
    <w:rsid w:val="00590821"/>
    <w:rsid w:val="00612503"/>
    <w:rsid w:val="006C27A7"/>
    <w:rsid w:val="006D5FAD"/>
    <w:rsid w:val="006E2581"/>
    <w:rsid w:val="007B5B5D"/>
    <w:rsid w:val="007D73D5"/>
    <w:rsid w:val="009857F4"/>
    <w:rsid w:val="00990891"/>
    <w:rsid w:val="00A149CE"/>
    <w:rsid w:val="00A27362"/>
    <w:rsid w:val="00A67930"/>
    <w:rsid w:val="00AA35E1"/>
    <w:rsid w:val="00B21E89"/>
    <w:rsid w:val="00B82C1C"/>
    <w:rsid w:val="00BB096C"/>
    <w:rsid w:val="00C0089C"/>
    <w:rsid w:val="00DD5DB0"/>
    <w:rsid w:val="00EE3C6A"/>
    <w:rsid w:val="00F57C4E"/>
    <w:rsid w:val="00F719AB"/>
    <w:rsid w:val="00F8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DA4FE"/>
  <w14:defaultImageDpi w14:val="32767"/>
  <w15:chartTrackingRefBased/>
  <w15:docId w15:val="{09401881-5B13-8348-96D5-7EB85003E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B51E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51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51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dias Rueter</dc:creator>
  <cp:keywords/>
  <dc:description/>
  <cp:lastModifiedBy>Phidias Rueter</cp:lastModifiedBy>
  <cp:revision>1</cp:revision>
  <dcterms:created xsi:type="dcterms:W3CDTF">2021-05-03T22:24:00Z</dcterms:created>
  <dcterms:modified xsi:type="dcterms:W3CDTF">2021-05-03T22:24:00Z</dcterms:modified>
</cp:coreProperties>
</file>